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upplementary Table 1. The number of subjects included at different time points.</w:t>
      </w:r>
    </w:p>
    <w:tbl>
      <w:tblPr>
        <w:tblStyle w:val="3"/>
        <w:tblpPr w:leftFromText="180" w:rightFromText="180" w:vertAnchor="text" w:horzAnchor="page" w:tblpX="1955" w:tblpY="576"/>
        <w:tblOverlap w:val="never"/>
        <w:tblW w:w="502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990"/>
        <w:gridCol w:w="903"/>
        <w:gridCol w:w="903"/>
        <w:gridCol w:w="903"/>
        <w:gridCol w:w="903"/>
        <w:gridCol w:w="903"/>
        <w:gridCol w:w="9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Variabl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408" w:type="dxa"/>
            <w:gridSpan w:val="7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Time (Mont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Baseline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12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24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36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 w:bidi="ar-SA"/>
              </w:rPr>
              <w:t>CN</w:t>
            </w:r>
          </w:p>
        </w:tc>
        <w:tc>
          <w:tcPr>
            <w:tcW w:w="99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POE ε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β4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-tau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-ta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8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4-3-3ζ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MS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1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5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8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4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ADAS-cog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07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53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87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CDR-SB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10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5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90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tructure imaging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0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4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9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4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6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0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DG-PET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94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β-PET (AV45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2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6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 w:bidi="ar-SA"/>
              </w:rPr>
              <w:t>MCI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POE ε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7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β4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7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-tau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7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-ta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8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7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4-3-3ζ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7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MS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7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46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47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0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5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ADAS-cog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7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46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44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87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5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CDR-SB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7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43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4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07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64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tructure imaging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30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0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8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0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74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73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DG-PET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7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7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β-PET (AV45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6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AD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POE ε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3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β4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3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-tau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3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-ta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81</w:t>
            </w:r>
          </w:p>
        </w:tc>
        <w:tc>
          <w:tcPr>
            <w:tcW w:w="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3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4-3-3ζ</w:t>
            </w:r>
          </w:p>
        </w:tc>
        <w:tc>
          <w:tcPr>
            <w:tcW w:w="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3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MSE</w:t>
            </w:r>
          </w:p>
        </w:tc>
        <w:tc>
          <w:tcPr>
            <w:tcW w:w="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3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2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83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4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ADAS-cog</w:t>
            </w:r>
          </w:p>
        </w:tc>
        <w:tc>
          <w:tcPr>
            <w:tcW w:w="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1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1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82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6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CDR-SB</w:t>
            </w:r>
          </w:p>
        </w:tc>
        <w:tc>
          <w:tcPr>
            <w:tcW w:w="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3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2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85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6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tructure imaging</w:t>
            </w:r>
          </w:p>
        </w:tc>
        <w:tc>
          <w:tcPr>
            <w:tcW w:w="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5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72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4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72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0</w:t>
            </w: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DG-PET</w:t>
            </w:r>
          </w:p>
        </w:tc>
        <w:tc>
          <w:tcPr>
            <w:tcW w:w="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2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1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β-PET (AV45)</w:t>
            </w:r>
          </w:p>
        </w:tc>
        <w:tc>
          <w:tcPr>
            <w:tcW w:w="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2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1</w:t>
            </w: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  <w:tc>
          <w:tcPr>
            <w:tcW w:w="9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CA" w:eastAsia="en-US" w:bidi="ar-SA"/>
              </w:rPr>
            </w:pP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2e364b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D96CD2"/>
    <w:rsid w:val="68D9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3:08:00Z</dcterms:created>
  <dc:creator>鹿OO</dc:creator>
  <cp:lastModifiedBy>鹿OO</cp:lastModifiedBy>
  <dcterms:modified xsi:type="dcterms:W3CDTF">2022-05-04T03:0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CA2A320542BA479AA9C0EA31908F9286</vt:lpwstr>
  </property>
</Properties>
</file>